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E2475" w14:textId="2CDB0470" w:rsidR="00AD7095" w:rsidRPr="001A6773" w:rsidRDefault="004402E1" w:rsidP="00E20486">
      <w:pPr>
        <w:spacing w:line="480" w:lineRule="auto"/>
        <w:jc w:val="left"/>
        <w:rPr>
          <w:b/>
          <w:bCs/>
          <w:lang w:val="en-US"/>
        </w:rPr>
      </w:pPr>
      <w:r w:rsidRPr="001A6773">
        <w:rPr>
          <w:b/>
          <w:bCs/>
          <w:lang w:val="en-US"/>
        </w:rPr>
        <w:t>Supplementary Figure</w:t>
      </w:r>
    </w:p>
    <w:p w14:paraId="65E65C8E" w14:textId="753A4AFC" w:rsidR="004402E1" w:rsidRDefault="004402E1" w:rsidP="00E20486">
      <w:pPr>
        <w:spacing w:line="480" w:lineRule="auto"/>
        <w:jc w:val="left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48ECE2B" wp14:editId="5AD2AC27">
            <wp:extent cx="6120000" cy="3174589"/>
            <wp:effectExtent l="0" t="0" r="0" b="6985"/>
            <wp:docPr id="19888431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8843171" name="Picture 198884317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3174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6961A" w14:textId="57AFFBBE" w:rsidR="004402E1" w:rsidRDefault="00E20486" w:rsidP="00E20486">
      <w:pPr>
        <w:spacing w:line="480" w:lineRule="auto"/>
        <w:jc w:val="left"/>
        <w:rPr>
          <w:lang w:val="en-US"/>
        </w:rPr>
      </w:pPr>
      <w:r w:rsidRPr="00E20486">
        <w:t>Supplementary Figure 1. Funnel plot assessing publication bias for retinal sensitivity outcomes.</w:t>
      </w:r>
    </w:p>
    <w:p w14:paraId="4FD6F5A6" w14:textId="561E6F7D" w:rsidR="004402E1" w:rsidRDefault="004402E1" w:rsidP="00E20486">
      <w:pPr>
        <w:spacing w:line="480" w:lineRule="auto"/>
        <w:jc w:val="left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8A7ED31" wp14:editId="4C93FECD">
            <wp:extent cx="6120000" cy="3174589"/>
            <wp:effectExtent l="0" t="0" r="0" b="6985"/>
            <wp:docPr id="3388203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820397" name="Picture 338820397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3174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C87A2" w14:textId="57BFB585" w:rsidR="004402E1" w:rsidRDefault="00E20486" w:rsidP="00E20486">
      <w:pPr>
        <w:spacing w:line="480" w:lineRule="auto"/>
        <w:jc w:val="left"/>
        <w:rPr>
          <w:lang w:val="en-US"/>
        </w:rPr>
      </w:pPr>
      <w:r w:rsidRPr="00E20486">
        <w:t>Supplementary Figure 2. Funnel plot assessing publication bias for best corrected visual acuity outcomes.</w:t>
      </w:r>
    </w:p>
    <w:p w14:paraId="0BEBA953" w14:textId="34D65333" w:rsidR="004402E1" w:rsidRDefault="004402E1" w:rsidP="00E20486">
      <w:pPr>
        <w:spacing w:line="480" w:lineRule="auto"/>
        <w:jc w:val="left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D428F31" wp14:editId="404C385B">
            <wp:extent cx="6120000" cy="3174589"/>
            <wp:effectExtent l="0" t="0" r="0" b="6985"/>
            <wp:docPr id="115628460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284606" name="Picture 115628460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3174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4B4C2" w14:textId="07806E7B" w:rsidR="004402E1" w:rsidRDefault="00E20486" w:rsidP="00E20486">
      <w:pPr>
        <w:spacing w:line="480" w:lineRule="auto"/>
        <w:jc w:val="left"/>
        <w:rPr>
          <w:lang w:val="en-US"/>
        </w:rPr>
      </w:pPr>
      <w:r w:rsidRPr="00E20486">
        <w:t>Supplementary Figure 3. Funnel plot assessing publication bias for preserved retinal pigment epithelium area outcomes.</w:t>
      </w:r>
    </w:p>
    <w:p w14:paraId="07C938E3" w14:textId="4C248D2A" w:rsidR="004402E1" w:rsidRDefault="004402E1" w:rsidP="00E20486">
      <w:pPr>
        <w:spacing w:line="480" w:lineRule="auto"/>
        <w:jc w:val="left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1486883" wp14:editId="34FB05C6">
            <wp:extent cx="6120000" cy="3174589"/>
            <wp:effectExtent l="0" t="0" r="0" b="6985"/>
            <wp:docPr id="197115676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156768" name="Picture 1971156768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3174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313CC" w14:textId="2D52D7F5" w:rsidR="004402E1" w:rsidRPr="004402E1" w:rsidRDefault="00E20486" w:rsidP="00E20486">
      <w:pPr>
        <w:spacing w:line="480" w:lineRule="auto"/>
        <w:jc w:val="left"/>
        <w:rPr>
          <w:lang w:val="en-US"/>
        </w:rPr>
      </w:pPr>
      <w:r w:rsidRPr="00E20486">
        <w:t>Supplementary Figure 4. Funnel plot assessing publication bias for treatment related adverse event outcomes.</w:t>
      </w:r>
      <w:r w:rsidR="004402E1">
        <w:rPr>
          <w:noProof/>
          <w:lang w:val="en-US"/>
        </w:rPr>
        <w:lastRenderedPageBreak/>
        <w:drawing>
          <wp:inline distT="0" distB="0" distL="0" distR="0" wp14:anchorId="3DBBF823" wp14:editId="22EBF6F6">
            <wp:extent cx="6120000" cy="3174589"/>
            <wp:effectExtent l="0" t="0" r="0" b="6985"/>
            <wp:docPr id="98404984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049841" name="Picture 984049841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3174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0486">
        <w:t xml:space="preserve"> Supplementary Figure 5. Funnel plot assessing publication bias for </w:t>
      </w:r>
      <w:proofErr w:type="spellStart"/>
      <w:r w:rsidRPr="00E20486">
        <w:t>subfoveal</w:t>
      </w:r>
      <w:proofErr w:type="spellEnd"/>
      <w:r w:rsidRPr="00E20486">
        <w:t xml:space="preserve"> choroidal thickness outcomes.</w:t>
      </w:r>
    </w:p>
    <w:sectPr w:rsidR="004402E1" w:rsidRPr="004402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03DF2"/>
    <w:multiLevelType w:val="hybridMultilevel"/>
    <w:tmpl w:val="52F27F2E"/>
    <w:lvl w:ilvl="0" w:tplc="95AA33FE">
      <w:start w:val="1"/>
      <w:numFmt w:val="decimal"/>
      <w:pStyle w:val="2"/>
      <w:lvlText w:val="%1.1"/>
      <w:lvlJc w:val="left"/>
      <w:pPr>
        <w:ind w:left="720" w:hanging="360"/>
      </w:pPr>
      <w:rPr>
        <w:rFonts w:hint="default"/>
        <w:spacing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AD60DF"/>
    <w:multiLevelType w:val="multilevel"/>
    <w:tmpl w:val="1C2869E2"/>
    <w:lvl w:ilvl="0">
      <w:start w:val="1"/>
      <w:numFmt w:val="decimal"/>
      <w:pStyle w:val="a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363A1A6E"/>
    <w:multiLevelType w:val="hybridMultilevel"/>
    <w:tmpl w:val="525055F6"/>
    <w:lvl w:ilvl="0" w:tplc="7FD48950">
      <w:start w:val="1"/>
      <w:numFmt w:val="decimal"/>
      <w:pStyle w:val="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670DA2"/>
    <w:multiLevelType w:val="multilevel"/>
    <w:tmpl w:val="60B2F1EC"/>
    <w:lvl w:ilvl="0">
      <w:start w:val="1"/>
      <w:numFmt w:val="decimal"/>
      <w:lvlText w:val="%1."/>
      <w:lvlJc w:val="left"/>
      <w:pPr>
        <w:tabs>
          <w:tab w:val="num" w:pos="-720"/>
        </w:tabs>
        <w:ind w:left="-72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0" w:hanging="720"/>
      </w:pPr>
      <w:rPr>
        <w:rFonts w:hint="default"/>
      </w:rPr>
    </w:lvl>
    <w:lvl w:ilvl="2">
      <w:start w:val="1"/>
      <w:numFmt w:val="decimal"/>
      <w:pStyle w:val="3"/>
      <w:lvlText w:val="%3.1.1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4320"/>
        </w:tabs>
        <w:ind w:left="4320" w:hanging="72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5040"/>
        </w:tabs>
        <w:ind w:left="5040" w:hanging="720"/>
      </w:pPr>
      <w:rPr>
        <w:rFonts w:hint="default"/>
      </w:rPr>
    </w:lvl>
  </w:abstractNum>
  <w:abstractNum w:abstractNumId="4" w15:restartNumberingAfterBreak="0">
    <w:nsid w:val="40D55DC4"/>
    <w:multiLevelType w:val="multilevel"/>
    <w:tmpl w:val="24646ADE"/>
    <w:lvl w:ilvl="0">
      <w:start w:val="2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687870466">
    <w:abstractNumId w:val="2"/>
  </w:num>
  <w:num w:numId="2" w16cid:durableId="1973707373">
    <w:abstractNumId w:val="0"/>
  </w:num>
  <w:num w:numId="3" w16cid:durableId="345325121">
    <w:abstractNumId w:val="1"/>
  </w:num>
  <w:num w:numId="4" w16cid:durableId="1864244002">
    <w:abstractNumId w:val="1"/>
  </w:num>
  <w:num w:numId="5" w16cid:durableId="1702434984">
    <w:abstractNumId w:val="4"/>
  </w:num>
  <w:num w:numId="6" w16cid:durableId="1821338751">
    <w:abstractNumId w:val="3"/>
  </w:num>
  <w:num w:numId="7" w16cid:durableId="13184623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2E1"/>
    <w:rsid w:val="000835E0"/>
    <w:rsid w:val="000A53C5"/>
    <w:rsid w:val="001031F3"/>
    <w:rsid w:val="001152AA"/>
    <w:rsid w:val="00155D29"/>
    <w:rsid w:val="001A6773"/>
    <w:rsid w:val="00207BFD"/>
    <w:rsid w:val="002C67D6"/>
    <w:rsid w:val="0030208B"/>
    <w:rsid w:val="003404A4"/>
    <w:rsid w:val="0035799C"/>
    <w:rsid w:val="00390354"/>
    <w:rsid w:val="003A5852"/>
    <w:rsid w:val="003D3847"/>
    <w:rsid w:val="003F453C"/>
    <w:rsid w:val="004402E1"/>
    <w:rsid w:val="00504507"/>
    <w:rsid w:val="005911C7"/>
    <w:rsid w:val="00605BF9"/>
    <w:rsid w:val="00614F92"/>
    <w:rsid w:val="00634EA7"/>
    <w:rsid w:val="00640348"/>
    <w:rsid w:val="00660207"/>
    <w:rsid w:val="006809DE"/>
    <w:rsid w:val="00697DB8"/>
    <w:rsid w:val="006B0D48"/>
    <w:rsid w:val="006B30F4"/>
    <w:rsid w:val="006C143D"/>
    <w:rsid w:val="006D0584"/>
    <w:rsid w:val="006D6870"/>
    <w:rsid w:val="00740EF9"/>
    <w:rsid w:val="0076733B"/>
    <w:rsid w:val="00772C9A"/>
    <w:rsid w:val="00776BFB"/>
    <w:rsid w:val="007A1F95"/>
    <w:rsid w:val="007A7964"/>
    <w:rsid w:val="00841E8F"/>
    <w:rsid w:val="00854627"/>
    <w:rsid w:val="00865B06"/>
    <w:rsid w:val="00872C9D"/>
    <w:rsid w:val="008947C7"/>
    <w:rsid w:val="009975E2"/>
    <w:rsid w:val="009A5B34"/>
    <w:rsid w:val="009B57AB"/>
    <w:rsid w:val="009F5483"/>
    <w:rsid w:val="00A06DE6"/>
    <w:rsid w:val="00A86442"/>
    <w:rsid w:val="00AA26C5"/>
    <w:rsid w:val="00AC63FB"/>
    <w:rsid w:val="00AD30E1"/>
    <w:rsid w:val="00AD7095"/>
    <w:rsid w:val="00AE7E6A"/>
    <w:rsid w:val="00AF6475"/>
    <w:rsid w:val="00AF6D12"/>
    <w:rsid w:val="00B739DE"/>
    <w:rsid w:val="00B77081"/>
    <w:rsid w:val="00B874BC"/>
    <w:rsid w:val="00BF373F"/>
    <w:rsid w:val="00C139A6"/>
    <w:rsid w:val="00C55F8A"/>
    <w:rsid w:val="00C95924"/>
    <w:rsid w:val="00CF7BAF"/>
    <w:rsid w:val="00D10F62"/>
    <w:rsid w:val="00D122C6"/>
    <w:rsid w:val="00DB72B3"/>
    <w:rsid w:val="00DC46E9"/>
    <w:rsid w:val="00E15824"/>
    <w:rsid w:val="00E20486"/>
    <w:rsid w:val="00E23AE5"/>
    <w:rsid w:val="00E25FCA"/>
    <w:rsid w:val="00E92228"/>
    <w:rsid w:val="00EC1359"/>
    <w:rsid w:val="00F30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6D868"/>
  <w15:chartTrackingRefBased/>
  <w15:docId w15:val="{05B8BA6D-8C7D-FF47-AFB5-91F8F9AC9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55D29"/>
    <w:pPr>
      <w:jc w:val="both"/>
    </w:pPr>
    <w:rPr>
      <w:rFonts w:ascii="Times New Roman" w:hAnsi="Times New Roman"/>
    </w:rPr>
  </w:style>
  <w:style w:type="paragraph" w:styleId="1">
    <w:name w:val="heading 1"/>
    <w:basedOn w:val="a0"/>
    <w:next w:val="a0"/>
    <w:link w:val="10"/>
    <w:autoRedefine/>
    <w:uiPriority w:val="9"/>
    <w:qFormat/>
    <w:rsid w:val="00865B06"/>
    <w:pPr>
      <w:keepNext/>
      <w:keepLines/>
      <w:numPr>
        <w:numId w:val="1"/>
      </w:numPr>
      <w:spacing w:before="360" w:after="80"/>
      <w:outlineLvl w:val="0"/>
    </w:pPr>
    <w:rPr>
      <w:rFonts w:eastAsiaTheme="majorEastAsia" w:cstheme="majorBidi"/>
      <w:b/>
      <w:color w:val="000000" w:themeColor="text1"/>
      <w:sz w:val="40"/>
      <w:szCs w:val="40"/>
    </w:rPr>
  </w:style>
  <w:style w:type="paragraph" w:styleId="2">
    <w:name w:val="heading 2"/>
    <w:basedOn w:val="3"/>
    <w:next w:val="a0"/>
    <w:link w:val="20"/>
    <w:autoRedefine/>
    <w:uiPriority w:val="9"/>
    <w:semiHidden/>
    <w:unhideWhenUsed/>
    <w:qFormat/>
    <w:rsid w:val="00865B06"/>
    <w:pPr>
      <w:numPr>
        <w:ilvl w:val="0"/>
        <w:numId w:val="2"/>
      </w:numPr>
      <w:outlineLvl w:val="1"/>
    </w:pPr>
    <w:rPr>
      <w:b/>
      <w:szCs w:val="32"/>
    </w:rPr>
  </w:style>
  <w:style w:type="paragraph" w:styleId="3">
    <w:name w:val="heading 3"/>
    <w:basedOn w:val="a0"/>
    <w:next w:val="a0"/>
    <w:link w:val="30"/>
    <w:autoRedefine/>
    <w:uiPriority w:val="9"/>
    <w:unhideWhenUsed/>
    <w:qFormat/>
    <w:rsid w:val="00DB72B3"/>
    <w:pPr>
      <w:keepNext/>
      <w:keepLines/>
      <w:numPr>
        <w:ilvl w:val="2"/>
        <w:numId w:val="6"/>
      </w:numPr>
      <w:spacing w:before="160" w:after="80" w:line="240" w:lineRule="auto"/>
      <w:outlineLvl w:val="2"/>
    </w:pPr>
    <w:rPr>
      <w:rFonts w:eastAsiaTheme="majorEastAsia" w:cstheme="majorBidi"/>
      <w:kern w:val="0"/>
      <w:szCs w:val="28"/>
      <w:lang w:eastAsia="en-GB"/>
      <w14:ligatures w14:val="none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4402E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4402E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4402E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4402E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4402E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4402E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9"/>
    <w:rsid w:val="00865B06"/>
    <w:rPr>
      <w:rFonts w:ascii="Times New Roman" w:eastAsiaTheme="majorEastAsia" w:hAnsi="Times New Roman" w:cstheme="majorBidi"/>
      <w:b/>
      <w:color w:val="000000" w:themeColor="text1"/>
      <w:sz w:val="40"/>
      <w:szCs w:val="40"/>
    </w:rPr>
  </w:style>
  <w:style w:type="character" w:customStyle="1" w:styleId="20">
    <w:name w:val="標題 2 字元"/>
    <w:basedOn w:val="a1"/>
    <w:link w:val="2"/>
    <w:uiPriority w:val="9"/>
    <w:semiHidden/>
    <w:rsid w:val="00865B06"/>
    <w:rPr>
      <w:rFonts w:ascii="Times New Roman" w:eastAsiaTheme="majorEastAsia" w:hAnsi="Times New Roman" w:cstheme="majorBidi"/>
      <w:b/>
      <w:szCs w:val="32"/>
    </w:rPr>
  </w:style>
  <w:style w:type="character" w:customStyle="1" w:styleId="30">
    <w:name w:val="標題 3 字元"/>
    <w:basedOn w:val="a1"/>
    <w:link w:val="3"/>
    <w:uiPriority w:val="9"/>
    <w:rsid w:val="00DB72B3"/>
    <w:rPr>
      <w:rFonts w:ascii="Times New Roman" w:eastAsiaTheme="majorEastAsia" w:hAnsi="Times New Roman" w:cstheme="majorBidi"/>
      <w:kern w:val="0"/>
      <w:szCs w:val="28"/>
      <w:lang w:eastAsia="en-GB"/>
      <w14:ligatures w14:val="none"/>
    </w:rPr>
  </w:style>
  <w:style w:type="paragraph" w:styleId="a">
    <w:name w:val="No Spacing"/>
    <w:autoRedefine/>
    <w:uiPriority w:val="1"/>
    <w:qFormat/>
    <w:rsid w:val="00865B06"/>
    <w:pPr>
      <w:numPr>
        <w:numId w:val="4"/>
      </w:numPr>
      <w:spacing w:after="0" w:line="240" w:lineRule="auto"/>
      <w:jc w:val="both"/>
    </w:pPr>
    <w:rPr>
      <w:rFonts w:ascii="Times New Roman" w:hAnsi="Times New Roman"/>
    </w:rPr>
  </w:style>
  <w:style w:type="character" w:customStyle="1" w:styleId="40">
    <w:name w:val="標題 4 字元"/>
    <w:basedOn w:val="a1"/>
    <w:link w:val="4"/>
    <w:uiPriority w:val="9"/>
    <w:semiHidden/>
    <w:rsid w:val="004402E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1"/>
    <w:link w:val="5"/>
    <w:uiPriority w:val="9"/>
    <w:semiHidden/>
    <w:rsid w:val="004402E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1"/>
    <w:link w:val="6"/>
    <w:uiPriority w:val="9"/>
    <w:semiHidden/>
    <w:rsid w:val="004402E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1"/>
    <w:link w:val="7"/>
    <w:uiPriority w:val="9"/>
    <w:semiHidden/>
    <w:rsid w:val="004402E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1"/>
    <w:link w:val="8"/>
    <w:uiPriority w:val="9"/>
    <w:semiHidden/>
    <w:rsid w:val="004402E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1"/>
    <w:link w:val="9"/>
    <w:uiPriority w:val="9"/>
    <w:semiHidden/>
    <w:rsid w:val="004402E1"/>
    <w:rPr>
      <w:rFonts w:eastAsiaTheme="majorEastAsia" w:cstheme="majorBidi"/>
      <w:color w:val="272727" w:themeColor="text1" w:themeTint="D8"/>
    </w:rPr>
  </w:style>
  <w:style w:type="paragraph" w:styleId="a4">
    <w:name w:val="Title"/>
    <w:basedOn w:val="a0"/>
    <w:next w:val="a0"/>
    <w:link w:val="a5"/>
    <w:uiPriority w:val="10"/>
    <w:qFormat/>
    <w:rsid w:val="004402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標題 字元"/>
    <w:basedOn w:val="a1"/>
    <w:link w:val="a4"/>
    <w:uiPriority w:val="10"/>
    <w:rsid w:val="004402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0"/>
    <w:next w:val="a0"/>
    <w:link w:val="a7"/>
    <w:uiPriority w:val="11"/>
    <w:qFormat/>
    <w:rsid w:val="004402E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標題 字元"/>
    <w:basedOn w:val="a1"/>
    <w:link w:val="a6"/>
    <w:uiPriority w:val="11"/>
    <w:rsid w:val="004402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0"/>
    <w:next w:val="a0"/>
    <w:link w:val="a9"/>
    <w:uiPriority w:val="29"/>
    <w:qFormat/>
    <w:rsid w:val="004402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文 字元"/>
    <w:basedOn w:val="a1"/>
    <w:link w:val="a8"/>
    <w:uiPriority w:val="29"/>
    <w:rsid w:val="004402E1"/>
    <w:rPr>
      <w:rFonts w:ascii="Times New Roman" w:hAnsi="Times New Roman"/>
      <w:i/>
      <w:iCs/>
      <w:color w:val="404040" w:themeColor="text1" w:themeTint="BF"/>
    </w:rPr>
  </w:style>
  <w:style w:type="paragraph" w:styleId="aa">
    <w:name w:val="List Paragraph"/>
    <w:basedOn w:val="a0"/>
    <w:uiPriority w:val="34"/>
    <w:qFormat/>
    <w:rsid w:val="004402E1"/>
    <w:pPr>
      <w:ind w:left="720"/>
      <w:contextualSpacing/>
    </w:pPr>
  </w:style>
  <w:style w:type="character" w:styleId="ab">
    <w:name w:val="Intense Emphasis"/>
    <w:basedOn w:val="a1"/>
    <w:uiPriority w:val="21"/>
    <w:qFormat/>
    <w:rsid w:val="004402E1"/>
    <w:rPr>
      <w:i/>
      <w:iCs/>
      <w:color w:val="0F4761" w:themeColor="accent1" w:themeShade="BF"/>
    </w:rPr>
  </w:style>
  <w:style w:type="paragraph" w:styleId="ac">
    <w:name w:val="Intense Quote"/>
    <w:basedOn w:val="a0"/>
    <w:next w:val="a0"/>
    <w:link w:val="ad"/>
    <w:uiPriority w:val="30"/>
    <w:qFormat/>
    <w:rsid w:val="004402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鮮明引文 字元"/>
    <w:basedOn w:val="a1"/>
    <w:link w:val="ac"/>
    <w:uiPriority w:val="30"/>
    <w:rsid w:val="004402E1"/>
    <w:rPr>
      <w:rFonts w:ascii="Times New Roman" w:hAnsi="Times New Roman"/>
      <w:i/>
      <w:iCs/>
      <w:color w:val="0F4761" w:themeColor="accent1" w:themeShade="BF"/>
    </w:rPr>
  </w:style>
  <w:style w:type="character" w:styleId="ae">
    <w:name w:val="Intense Reference"/>
    <w:basedOn w:val="a1"/>
    <w:uiPriority w:val="32"/>
    <w:qFormat/>
    <w:rsid w:val="004402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styles" Target="style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wmf"/><Relationship Id="rId4" Type="http://schemas.openxmlformats.org/officeDocument/2006/relationships/settings" Target="settings.xml"/><Relationship Id="rId9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665C94-59BC-A041-BA5F-22D963F4F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oi Yeung Chan</cp:lastModifiedBy>
  <cp:revision>5</cp:revision>
  <dcterms:created xsi:type="dcterms:W3CDTF">2025-12-19T22:07:00Z</dcterms:created>
  <dcterms:modified xsi:type="dcterms:W3CDTF">2026-03-07T09:54:00Z</dcterms:modified>
</cp:coreProperties>
</file>